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6FB04" w14:textId="4EEB74B9" w:rsidR="00CA1CA6" w:rsidRPr="009D1C75" w:rsidRDefault="00CA1CA6" w:rsidP="00CA1CA6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</w:pPr>
      <w:r w:rsidRPr="009D1C7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 xml:space="preserve">Supplementary </w:t>
      </w:r>
      <w:r w:rsidR="007733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F</w:t>
      </w:r>
      <w:r w:rsidR="00C03E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 xml:space="preserve">igure </w:t>
      </w:r>
      <w:r w:rsidR="007733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L</w:t>
      </w:r>
      <w:r w:rsidR="00C03EB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egend</w:t>
      </w:r>
      <w:r w:rsidR="0077331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s</w:t>
      </w:r>
      <w:bookmarkStart w:id="0" w:name="_GoBack"/>
      <w:bookmarkEnd w:id="0"/>
    </w:p>
    <w:p w14:paraId="19C03D3B" w14:textId="5623036C" w:rsidR="00CA1CA6" w:rsidRDefault="00CA1CA6" w:rsidP="00733406"/>
    <w:p w14:paraId="4FE75BBE" w14:textId="19AC6C42" w:rsidR="00CA1CA6" w:rsidRDefault="00CA1CA6" w:rsidP="00733406"/>
    <w:p w14:paraId="0BDEA533" w14:textId="184717AF" w:rsidR="00CA1CA6" w:rsidRDefault="00D95350" w:rsidP="00733406">
      <w:r w:rsidRPr="00312D30">
        <w:rPr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CA1A27" wp14:editId="188FB236">
                <wp:simplePos x="0" y="0"/>
                <wp:positionH relativeFrom="margin">
                  <wp:posOffset>-190500</wp:posOffset>
                </wp:positionH>
                <wp:positionV relativeFrom="paragraph">
                  <wp:posOffset>191770</wp:posOffset>
                </wp:positionV>
                <wp:extent cx="6267450" cy="952500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BDC96F-C14C-3EAD-E265-F53399CB6C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0" cy="95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6C608BB" w14:textId="42E59D56" w:rsidR="00312D30" w:rsidRPr="009D1C75" w:rsidRDefault="00D95350" w:rsidP="001C080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</w:t>
                            </w:r>
                            <w:r w:rsidR="009D1C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Figure 1.</w:t>
                            </w:r>
                            <w:r w:rsidR="00312D30" w:rsidRPr="00312D3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ypical 500 MHz </w:t>
                            </w:r>
                            <w:r w:rsidR="009D1C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="00312D30" w:rsidRPr="00312D3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</w:t>
                            </w:r>
                            <w:r w:rsidR="002B038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="00312D30" w:rsidRPr="00312D3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MR spectr</w:t>
                            </w:r>
                            <w:r w:rsidR="002B038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m</w:t>
                            </w:r>
                            <w:r w:rsidR="00312D30" w:rsidRPr="00312D3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2B038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mouse brain tissue </w:t>
                            </w:r>
                            <w:r w:rsidR="00312D30" w:rsidRPr="00312D3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t an embryonic stage E16.5</w:t>
                            </w:r>
                            <w:r w:rsidR="009D1C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2B038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="009D1C7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) </w:t>
                            </w:r>
                            <w:r w:rsidR="002B038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ild-type (WT) mouse spectrum (black </w:t>
                            </w:r>
                            <w:proofErr w:type="spellStart"/>
                            <w:r w:rsidR="002B038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lor</w:t>
                            </w:r>
                            <w:proofErr w:type="spellEnd"/>
                            <w:r w:rsidR="002B038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. (B) Angelman syndrome (AS) mouse spectrum (red </w:t>
                            </w:r>
                            <w:proofErr w:type="spellStart"/>
                            <w:r w:rsidR="002B038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lor</w:t>
                            </w:r>
                            <w:proofErr w:type="spellEnd"/>
                            <w:r w:rsidR="002B038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. (C) Superimposed spectra of WT and AS mice</w:t>
                            </w:r>
                            <w:r w:rsidR="00020DA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C03EB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X-axis represents the chemical shift in ppm and y-axis represents the intensity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CA1A27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-15pt;margin-top:15.1pt;width:493.5pt;height: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" filled="f" stroked="f">
                <v:textbox>
                  <w:txbxContent>
                    <w:p w14:paraId="06C608BB" w14:textId="42E59D56" w:rsidR="00312D30" w:rsidRPr="009D1C75" w:rsidRDefault="00D95350" w:rsidP="001C0800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</w:t>
                      </w:r>
                      <w:r w:rsidR="009D1C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Figure 1.</w:t>
                      </w:r>
                      <w:r w:rsidR="00312D30" w:rsidRPr="00312D3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ypical 500 MHz </w:t>
                      </w:r>
                      <w:r w:rsidR="009D1C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="00312D30" w:rsidRPr="00312D3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</w:t>
                      </w:r>
                      <w:r w:rsidR="002B038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 w:rsidR="00312D30" w:rsidRPr="00312D3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NMR spectr</w:t>
                      </w:r>
                      <w:r w:rsidR="002B038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um</w:t>
                      </w:r>
                      <w:r w:rsidR="00312D30" w:rsidRPr="00312D3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of </w:t>
                      </w:r>
                      <w:r w:rsidR="002B038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mouse brain tissue </w:t>
                      </w:r>
                      <w:r w:rsidR="00312D30" w:rsidRPr="00312D3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t an embryonic stage E16.5</w:t>
                      </w:r>
                      <w:r w:rsidR="009D1C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2B038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="009D1C7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) </w:t>
                      </w:r>
                      <w:r w:rsidR="002B038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ild-type (WT) mouse spectrum (black </w:t>
                      </w:r>
                      <w:proofErr w:type="spellStart"/>
                      <w:r w:rsidR="002B038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lor</w:t>
                      </w:r>
                      <w:proofErr w:type="spellEnd"/>
                      <w:r w:rsidR="002B038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. (B) Angelman syndrome (AS) mouse spectrum (red </w:t>
                      </w:r>
                      <w:proofErr w:type="spellStart"/>
                      <w:r w:rsidR="002B038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lor</w:t>
                      </w:r>
                      <w:proofErr w:type="spellEnd"/>
                      <w:r w:rsidR="002B038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. (C) Superimposed spectra of WT and AS mice</w:t>
                      </w:r>
                      <w:r w:rsidR="00020DA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C03EB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X-axis represents the chemical shift in ppm and y-axis represents the intensity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4658D3" w14:textId="5D7C9FED" w:rsidR="00CA1CA6" w:rsidRDefault="00CA1CA6" w:rsidP="00733406"/>
    <w:p w14:paraId="57CBE922" w14:textId="3C85820B" w:rsidR="00CA1CA6" w:rsidRDefault="00CA1CA6" w:rsidP="00733406"/>
    <w:p w14:paraId="6FC01523" w14:textId="56ACDF5E" w:rsidR="00CA1CA6" w:rsidRDefault="00CA1CA6" w:rsidP="00733406"/>
    <w:p w14:paraId="23C8FA22" w14:textId="4102001A" w:rsidR="00733406" w:rsidRDefault="00144285" w:rsidP="00733406">
      <w:r w:rsidRPr="00312D30">
        <w:rPr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6EE07D" wp14:editId="27AAAF0F">
                <wp:simplePos x="0" y="0"/>
                <wp:positionH relativeFrom="margin">
                  <wp:posOffset>-151200</wp:posOffset>
                </wp:positionH>
                <wp:positionV relativeFrom="paragraph">
                  <wp:posOffset>366565</wp:posOffset>
                </wp:positionV>
                <wp:extent cx="6267450" cy="952500"/>
                <wp:effectExtent l="0" t="0" r="0" b="0"/>
                <wp:wrapNone/>
                <wp:docPr id="1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BDC96F-C14C-3EAD-E265-F53399CB6C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0" cy="952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2CD2DF7" w14:textId="2D7CFCB2" w:rsidR="00144285" w:rsidRPr="00134081" w:rsidRDefault="00144285" w:rsidP="0014428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 Figure 2.</w:t>
                            </w:r>
                            <w:r w:rsidRPr="00312D3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eatmap showing expression pattern of individual metabolites in each of the WT </w:t>
                            </w:r>
                            <w:r w:rsidR="001340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(red </w:t>
                            </w:r>
                            <w:proofErr w:type="spellStart"/>
                            <w:r w:rsidR="001340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lor</w:t>
                            </w:r>
                            <w:proofErr w:type="spellEnd"/>
                            <w:r w:rsidR="001340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nd AS</w:t>
                            </w:r>
                            <w:r w:rsidR="001340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green color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amples.</w:t>
                            </w:r>
                            <w:r w:rsidR="0013408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3408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=6 samples per genotype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EE07D" id="_x0000_s1027" type="#_x0000_t202" style="position:absolute;margin-left:-11.9pt;margin-top:28.85pt;width:493.5pt;height:7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" filled="f" stroked="f">
                <v:textbox>
                  <w:txbxContent>
                    <w:p w14:paraId="12CD2DF7" w14:textId="2D7CFCB2" w:rsidR="00144285" w:rsidRPr="00134081" w:rsidRDefault="00144285" w:rsidP="00144285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 Figure 2.</w:t>
                      </w:r>
                      <w:r w:rsidRPr="00312D3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eatmap showing expression pattern of individual metabolites in each of the WT </w:t>
                      </w:r>
                      <w:r w:rsidR="001340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(red </w:t>
                      </w:r>
                      <w:proofErr w:type="spellStart"/>
                      <w:r w:rsidR="001340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olor</w:t>
                      </w:r>
                      <w:proofErr w:type="spellEnd"/>
                      <w:r w:rsidR="001340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nd AS</w:t>
                      </w:r>
                      <w:r w:rsidR="001340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green color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amples.</w:t>
                      </w:r>
                      <w:r w:rsidR="0013408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13408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N=6 samples per genotyp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33406" w:rsidSect="00CA4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7F7"/>
    <w:rsid w:val="00020DAC"/>
    <w:rsid w:val="000247A6"/>
    <w:rsid w:val="000E3566"/>
    <w:rsid w:val="00134081"/>
    <w:rsid w:val="00144285"/>
    <w:rsid w:val="001C0800"/>
    <w:rsid w:val="002A0A3E"/>
    <w:rsid w:val="002B0382"/>
    <w:rsid w:val="002F1DDB"/>
    <w:rsid w:val="00312D30"/>
    <w:rsid w:val="00430A05"/>
    <w:rsid w:val="00482BA9"/>
    <w:rsid w:val="00733406"/>
    <w:rsid w:val="0077331F"/>
    <w:rsid w:val="008E7541"/>
    <w:rsid w:val="009D1C75"/>
    <w:rsid w:val="00C03EB5"/>
    <w:rsid w:val="00C217F7"/>
    <w:rsid w:val="00CA1CA6"/>
    <w:rsid w:val="00CA4E51"/>
    <w:rsid w:val="00D95350"/>
    <w:rsid w:val="00EC009D"/>
    <w:rsid w:val="00F0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0E958"/>
  <w15:chartTrackingRefBased/>
  <w15:docId w15:val="{E23AEFE8-7713-49BB-84D6-A592A1D1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C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</Words>
  <Characters>26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Gupta</dc:creator>
  <cp:keywords/>
  <dc:description/>
  <cp:lastModifiedBy>Hanoch Kaphzan</cp:lastModifiedBy>
  <cp:revision>13</cp:revision>
  <dcterms:created xsi:type="dcterms:W3CDTF">2024-02-17T18:22:00Z</dcterms:created>
  <dcterms:modified xsi:type="dcterms:W3CDTF">2024-04-1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35e749b2bcd7b976577e1e1cdc7f112cdefea837b1ac169e0b46aa6d3c3d13</vt:lpwstr>
  </property>
</Properties>
</file>